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1CE31" w14:textId="491301C0" w:rsidR="00654E8F" w:rsidRDefault="00573911" w:rsidP="0001436A">
      <w:pPr>
        <w:pStyle w:val="SupplementaryMaterial"/>
      </w:pPr>
      <w:r w:rsidRPr="001549D3">
        <w:t>Supplementary Material</w:t>
      </w:r>
    </w:p>
    <w:p w14:paraId="793706ED" w14:textId="4C87C402" w:rsidR="00A86897" w:rsidRDefault="00A86897" w:rsidP="005050E5">
      <w:pPr>
        <w:pStyle w:val="Title"/>
      </w:pPr>
      <w:r w:rsidRPr="00A86897">
        <w:t xml:space="preserve">Changes in functional connectivity among </w:t>
      </w:r>
      <w:proofErr w:type="spellStart"/>
      <w:r w:rsidRPr="00A86897">
        <w:t>vestibulo</w:t>
      </w:r>
      <w:proofErr w:type="spellEnd"/>
      <w:r w:rsidRPr="00A86897">
        <w:t>-visuo-somatosensory and spatial cognitive cortical areas in persistent postural-perceptual dizziness: Resting-state fMRI studies before and after visual stimulation</w:t>
      </w:r>
    </w:p>
    <w:p w14:paraId="724A2D0E" w14:textId="4DDB829C" w:rsidR="00A86897" w:rsidRPr="00A86897" w:rsidRDefault="00A86897" w:rsidP="00A86897">
      <w:pPr>
        <w:spacing w:before="240"/>
        <w:rPr>
          <w:rFonts w:eastAsiaTheme="minorHAnsi" w:cs="Times New Roman"/>
          <w:b/>
          <w:szCs w:val="24"/>
        </w:rPr>
      </w:pPr>
      <w:r w:rsidRPr="00A86897">
        <w:rPr>
          <w:rFonts w:eastAsiaTheme="minorHAnsi" w:cs="Times New Roman"/>
          <w:b/>
          <w:szCs w:val="24"/>
        </w:rPr>
        <w:t>Chihiro Yagi</w:t>
      </w:r>
      <w:r w:rsidRPr="00A86897">
        <w:rPr>
          <w:rFonts w:eastAsiaTheme="minorHAnsi" w:cs="Times New Roman"/>
          <w:b/>
          <w:szCs w:val="24"/>
          <w:vertAlign w:val="superscript"/>
        </w:rPr>
        <w:t>1*</w:t>
      </w:r>
      <w:r w:rsidRPr="00A86897">
        <w:rPr>
          <w:rFonts w:eastAsiaTheme="minorHAnsi" w:cs="Times New Roman"/>
          <w:b/>
          <w:szCs w:val="24"/>
        </w:rPr>
        <w:t>, Yuka Morita</w:t>
      </w:r>
      <w:r w:rsidRPr="00A86897">
        <w:rPr>
          <w:rFonts w:eastAsiaTheme="minorHAnsi" w:cs="Times New Roman"/>
          <w:b/>
          <w:szCs w:val="24"/>
          <w:vertAlign w:val="superscript"/>
        </w:rPr>
        <w:t>1</w:t>
      </w:r>
      <w:r w:rsidRPr="00A86897">
        <w:rPr>
          <w:rFonts w:eastAsiaTheme="minorHAnsi" w:cs="Times New Roman"/>
          <w:b/>
          <w:szCs w:val="24"/>
        </w:rPr>
        <w:t>, Tatsuya Yamagishi</w:t>
      </w:r>
      <w:r w:rsidRPr="00A86897">
        <w:rPr>
          <w:rFonts w:eastAsiaTheme="minorHAnsi" w:cs="Times New Roman"/>
          <w:b/>
          <w:szCs w:val="24"/>
          <w:vertAlign w:val="superscript"/>
        </w:rPr>
        <w:t>1</w:t>
      </w:r>
      <w:r w:rsidRPr="00A86897">
        <w:rPr>
          <w:rFonts w:eastAsiaTheme="minorHAnsi" w:cs="Times New Roman"/>
          <w:b/>
          <w:szCs w:val="24"/>
        </w:rPr>
        <w:t xml:space="preserve">, </w:t>
      </w:r>
      <w:proofErr w:type="spellStart"/>
      <w:r w:rsidRPr="00A86897">
        <w:rPr>
          <w:rFonts w:eastAsiaTheme="minorHAnsi" w:cs="Times New Roman"/>
          <w:b/>
          <w:szCs w:val="24"/>
        </w:rPr>
        <w:t>Shinsuke</w:t>
      </w:r>
      <w:proofErr w:type="spellEnd"/>
      <w:r w:rsidRPr="00A86897">
        <w:rPr>
          <w:rFonts w:eastAsiaTheme="minorHAnsi" w:cs="Times New Roman"/>
          <w:b/>
          <w:szCs w:val="24"/>
        </w:rPr>
        <w:t xml:space="preserve"> Ohshima</w:t>
      </w:r>
      <w:r w:rsidRPr="00A86897">
        <w:rPr>
          <w:rFonts w:eastAsiaTheme="minorHAnsi" w:cs="Times New Roman"/>
          <w:b/>
          <w:szCs w:val="24"/>
          <w:vertAlign w:val="superscript"/>
        </w:rPr>
        <w:t>1</w:t>
      </w:r>
      <w:r w:rsidRPr="00A86897">
        <w:rPr>
          <w:rFonts w:eastAsiaTheme="minorHAnsi" w:cs="Times New Roman"/>
          <w:b/>
          <w:szCs w:val="24"/>
        </w:rPr>
        <w:t>, Shuji Izumi</w:t>
      </w:r>
      <w:r w:rsidRPr="00A86897">
        <w:rPr>
          <w:rFonts w:eastAsiaTheme="minorHAnsi" w:cs="Times New Roman"/>
          <w:b/>
          <w:szCs w:val="24"/>
          <w:vertAlign w:val="superscript"/>
        </w:rPr>
        <w:t>1</w:t>
      </w:r>
      <w:r w:rsidRPr="00A86897">
        <w:rPr>
          <w:rFonts w:eastAsiaTheme="minorHAnsi" w:cs="Times New Roman"/>
          <w:b/>
          <w:szCs w:val="24"/>
        </w:rPr>
        <w:t xml:space="preserve">, </w:t>
      </w:r>
      <w:proofErr w:type="spellStart"/>
      <w:r w:rsidRPr="00A86897">
        <w:rPr>
          <w:rFonts w:eastAsiaTheme="minorHAnsi" w:cs="Times New Roman"/>
          <w:b/>
          <w:szCs w:val="24"/>
        </w:rPr>
        <w:t>Kuniyuki</w:t>
      </w:r>
      <w:proofErr w:type="spellEnd"/>
      <w:r w:rsidRPr="00A86897">
        <w:rPr>
          <w:rFonts w:eastAsiaTheme="minorHAnsi" w:cs="Times New Roman"/>
          <w:b/>
          <w:szCs w:val="24"/>
        </w:rPr>
        <w:t xml:space="preserve"> Takahashi</w:t>
      </w:r>
      <w:r w:rsidRPr="00A86897">
        <w:rPr>
          <w:rFonts w:eastAsiaTheme="minorHAnsi" w:cs="Times New Roman"/>
          <w:b/>
          <w:szCs w:val="24"/>
          <w:vertAlign w:val="superscript"/>
        </w:rPr>
        <w:t>2</w:t>
      </w:r>
      <w:r w:rsidRPr="00A86897">
        <w:rPr>
          <w:rFonts w:eastAsiaTheme="minorHAnsi" w:cs="Times New Roman"/>
          <w:b/>
          <w:szCs w:val="24"/>
        </w:rPr>
        <w:t>, Masaki Watanabe</w:t>
      </w:r>
      <w:r w:rsidRPr="00A86897">
        <w:rPr>
          <w:rFonts w:eastAsiaTheme="minorHAnsi" w:cs="Times New Roman"/>
          <w:b/>
          <w:szCs w:val="24"/>
          <w:vertAlign w:val="superscript"/>
        </w:rPr>
        <w:t>3</w:t>
      </w:r>
      <w:r w:rsidRPr="00A86897">
        <w:rPr>
          <w:rFonts w:eastAsiaTheme="minorHAnsi" w:cs="Times New Roman"/>
          <w:b/>
          <w:szCs w:val="24"/>
        </w:rPr>
        <w:t>, Kosuke Itoh</w:t>
      </w:r>
      <w:r w:rsidRPr="00A86897">
        <w:rPr>
          <w:rFonts w:eastAsiaTheme="minorHAnsi" w:cs="Times New Roman"/>
          <w:b/>
          <w:szCs w:val="24"/>
          <w:vertAlign w:val="superscript"/>
        </w:rPr>
        <w:t>3</w:t>
      </w:r>
      <w:r w:rsidRPr="00A86897">
        <w:rPr>
          <w:rFonts w:eastAsiaTheme="minorHAnsi" w:cs="Times New Roman"/>
          <w:b/>
          <w:szCs w:val="24"/>
        </w:rPr>
        <w:t>, Yuji Suzuki</w:t>
      </w:r>
      <w:r w:rsidRPr="00A86897">
        <w:rPr>
          <w:rFonts w:eastAsiaTheme="minorHAnsi" w:cs="Times New Roman"/>
          <w:b/>
          <w:szCs w:val="24"/>
          <w:vertAlign w:val="superscript"/>
        </w:rPr>
        <w:t>3</w:t>
      </w:r>
      <w:r w:rsidRPr="00A86897">
        <w:rPr>
          <w:rFonts w:eastAsiaTheme="minorHAnsi" w:cs="Times New Roman"/>
          <w:b/>
          <w:szCs w:val="24"/>
        </w:rPr>
        <w:t xml:space="preserve">, </w:t>
      </w:r>
      <w:proofErr w:type="spellStart"/>
      <w:r w:rsidRPr="00A86897">
        <w:rPr>
          <w:rFonts w:eastAsiaTheme="minorHAnsi" w:cs="Times New Roman"/>
          <w:b/>
          <w:szCs w:val="24"/>
        </w:rPr>
        <w:t>Hironaka</w:t>
      </w:r>
      <w:proofErr w:type="spellEnd"/>
      <w:r w:rsidRPr="00A86897">
        <w:rPr>
          <w:rFonts w:eastAsiaTheme="minorHAnsi" w:cs="Times New Roman"/>
          <w:b/>
          <w:szCs w:val="24"/>
        </w:rPr>
        <w:t xml:space="preserve"> Igarashi</w:t>
      </w:r>
      <w:r w:rsidRPr="00A86897">
        <w:rPr>
          <w:rFonts w:eastAsiaTheme="minorHAnsi" w:cs="Times New Roman"/>
          <w:b/>
          <w:szCs w:val="24"/>
          <w:vertAlign w:val="superscript"/>
        </w:rPr>
        <w:t>3</w:t>
      </w:r>
      <w:r w:rsidRPr="00A86897">
        <w:rPr>
          <w:rFonts w:eastAsiaTheme="minorHAnsi" w:cs="Times New Roman"/>
          <w:b/>
          <w:szCs w:val="24"/>
        </w:rPr>
        <w:t>, Arata Horii</w:t>
      </w:r>
      <w:r w:rsidRPr="00A86897">
        <w:rPr>
          <w:rFonts w:eastAsiaTheme="minorHAnsi" w:cs="Times New Roman"/>
          <w:b/>
          <w:szCs w:val="24"/>
          <w:vertAlign w:val="superscript"/>
        </w:rPr>
        <w:t>1</w:t>
      </w:r>
    </w:p>
    <w:p w14:paraId="0F776F66" w14:textId="4E097A48" w:rsidR="00A86897" w:rsidRDefault="00A86897" w:rsidP="005050E5">
      <w:pPr>
        <w:rPr>
          <w:rFonts w:eastAsiaTheme="minorHAnsi"/>
        </w:rPr>
      </w:pPr>
      <w:r w:rsidRPr="00A86897">
        <w:rPr>
          <w:rFonts w:eastAsiaTheme="minorHAnsi" w:cs="Times New Roman"/>
          <w:b/>
        </w:rPr>
        <w:t xml:space="preserve">* Correspondence: </w:t>
      </w:r>
      <w:r>
        <w:rPr>
          <w:rFonts w:eastAsiaTheme="minorHAnsi" w:cs="Times New Roman"/>
        </w:rPr>
        <w:t xml:space="preserve">Chihiro Yagi, Email: </w:t>
      </w:r>
      <w:hyperlink r:id="rId8" w:history="1">
        <w:r w:rsidRPr="00A86897">
          <w:rPr>
            <w:rStyle w:val="Hyperlink"/>
            <w:rFonts w:eastAsiaTheme="minorHAnsi" w:cs="Times New Roman"/>
          </w:rPr>
          <w:t>c-yagi@med.niigata-u.ac.jp</w:t>
        </w:r>
      </w:hyperlink>
    </w:p>
    <w:p w14:paraId="5CA4F9E4" w14:textId="77777777" w:rsidR="00EE25F8" w:rsidRPr="005050E5" w:rsidRDefault="00EE25F8" w:rsidP="005050E5">
      <w:pPr>
        <w:rPr>
          <w:rFonts w:eastAsiaTheme="minorHAnsi"/>
        </w:rPr>
      </w:pPr>
    </w:p>
    <w:p w14:paraId="6BBFE4B9" w14:textId="6FA8CB80" w:rsidR="003856DE" w:rsidRDefault="00573911" w:rsidP="005A1B9A">
      <w:pPr>
        <w:suppressLineNumbers/>
        <w:rPr>
          <w:rFonts w:eastAsia="MS Mincho" w:cs="Times New Roman"/>
          <w:b/>
          <w:szCs w:val="24"/>
        </w:rPr>
      </w:pPr>
      <w:bookmarkStart w:id="0" w:name="_Hlk95120542"/>
      <w:r w:rsidRPr="00CE3960">
        <w:rPr>
          <w:rFonts w:eastAsia="MS Mincho" w:cs="Times New Roman"/>
          <w:b/>
          <w:szCs w:val="24"/>
        </w:rPr>
        <w:t>Supplemental Table</w:t>
      </w:r>
      <w:r>
        <w:rPr>
          <w:rFonts w:eastAsia="MS Mincho" w:cs="Times New Roman"/>
          <w:b/>
          <w:szCs w:val="24"/>
        </w:rPr>
        <w:t xml:space="preserve"> 1</w:t>
      </w:r>
      <w:r w:rsidRPr="00CE3960">
        <w:rPr>
          <w:rFonts w:eastAsia="MS Mincho" w:cs="Times New Roman"/>
          <w:b/>
          <w:szCs w:val="24"/>
        </w:rPr>
        <w:t xml:space="preserve">. </w:t>
      </w:r>
      <w:r w:rsidR="007C3210" w:rsidRPr="007C3210">
        <w:rPr>
          <w:rFonts w:eastAsia="MS Mincho" w:cs="Times New Roman"/>
          <w:b/>
          <w:szCs w:val="24"/>
        </w:rPr>
        <w:t>Clinical characteristics of patients with persistent postural-perceptual dizziness (PPPD)</w:t>
      </w:r>
      <w:bookmarkEnd w:id="0"/>
    </w:p>
    <w:tbl>
      <w:tblPr>
        <w:tblW w:w="13575" w:type="dxa"/>
        <w:tblInd w:w="-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3"/>
        <w:gridCol w:w="1088"/>
        <w:gridCol w:w="1088"/>
        <w:gridCol w:w="1089"/>
        <w:gridCol w:w="1088"/>
        <w:gridCol w:w="1088"/>
        <w:gridCol w:w="1089"/>
        <w:gridCol w:w="1088"/>
        <w:gridCol w:w="1088"/>
        <w:gridCol w:w="1089"/>
        <w:gridCol w:w="1088"/>
        <w:gridCol w:w="1089"/>
      </w:tblGrid>
      <w:tr w:rsidR="00A371FB" w14:paraId="6F24DA34" w14:textId="59FA639F" w:rsidTr="002C68DE">
        <w:trPr>
          <w:trHeight w:val="567"/>
        </w:trPr>
        <w:tc>
          <w:tcPr>
            <w:tcW w:w="16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B66C84" w14:textId="77777777" w:rsidR="00A371FB" w:rsidRPr="002C68DE" w:rsidRDefault="00A371FB" w:rsidP="007A5E60">
            <w:pPr>
              <w:spacing w:before="0" w:after="0"/>
              <w:jc w:val="center"/>
              <w:rPr>
                <w:bCs/>
                <w:color w:val="000000"/>
              </w:rPr>
            </w:pPr>
            <w:r w:rsidRPr="002C68DE">
              <w:rPr>
                <w:bCs/>
                <w:color w:val="000000"/>
              </w:rPr>
              <w:t>Patient No.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0C0FEF" w14:textId="37449B48" w:rsidR="00A371FB" w:rsidRPr="002A7BA1" w:rsidRDefault="004F3E5D" w:rsidP="004F3E5D">
            <w:pPr>
              <w:spacing w:before="0" w:after="0"/>
              <w:jc w:val="center"/>
              <w:rPr>
                <w:bCs/>
                <w:color w:val="000000"/>
                <w:lang w:eastAsia="ja-JP"/>
              </w:rPr>
            </w:pPr>
            <w:r w:rsidRPr="002A7BA1">
              <w:rPr>
                <w:bCs/>
                <w:color w:val="000000"/>
                <w:lang w:eastAsia="ja-JP"/>
              </w:rPr>
              <w:t>P01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CC3D21" w14:textId="2176E16B" w:rsidR="00A371FB" w:rsidRPr="002A7BA1" w:rsidRDefault="004F3E5D" w:rsidP="004F3E5D">
            <w:pPr>
              <w:spacing w:before="0" w:after="0"/>
              <w:jc w:val="center"/>
              <w:rPr>
                <w:bCs/>
                <w:iCs/>
                <w:color w:val="000000"/>
                <w:lang w:eastAsia="ja-JP"/>
              </w:rPr>
            </w:pPr>
            <w:r w:rsidRPr="002A7BA1">
              <w:rPr>
                <w:rFonts w:hint="eastAsia"/>
                <w:bCs/>
                <w:iCs/>
                <w:color w:val="000000"/>
                <w:lang w:eastAsia="ja-JP"/>
              </w:rPr>
              <w:t>P</w:t>
            </w:r>
            <w:r w:rsidRPr="002A7BA1">
              <w:rPr>
                <w:bCs/>
                <w:iCs/>
                <w:color w:val="000000"/>
                <w:lang w:eastAsia="ja-JP"/>
              </w:rPr>
              <w:t>02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E57DA2" w14:textId="4DF132C5" w:rsidR="00A371FB" w:rsidRPr="002A7BA1" w:rsidRDefault="004F3E5D" w:rsidP="004F3E5D">
            <w:pPr>
              <w:spacing w:before="0" w:after="0"/>
              <w:jc w:val="center"/>
              <w:rPr>
                <w:bCs/>
                <w:color w:val="000000"/>
              </w:rPr>
            </w:pPr>
            <w:r w:rsidRPr="002A7BA1">
              <w:rPr>
                <w:bCs/>
                <w:color w:val="000000"/>
              </w:rPr>
              <w:t>P03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3A1F3B" w14:textId="14BC7DDF" w:rsidR="00A371FB" w:rsidRPr="002A7BA1" w:rsidRDefault="004F3E5D" w:rsidP="004F3E5D">
            <w:pPr>
              <w:spacing w:before="0" w:after="0"/>
              <w:jc w:val="center"/>
              <w:rPr>
                <w:bCs/>
                <w:color w:val="000000"/>
              </w:rPr>
            </w:pPr>
            <w:r w:rsidRPr="002A7BA1">
              <w:rPr>
                <w:bCs/>
                <w:color w:val="000000"/>
              </w:rPr>
              <w:t>P04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BE5EDF" w14:textId="2BA6259D" w:rsidR="00A371FB" w:rsidRPr="002A7BA1" w:rsidRDefault="004F3E5D" w:rsidP="004F3E5D">
            <w:pPr>
              <w:spacing w:before="0" w:after="0"/>
              <w:jc w:val="center"/>
              <w:rPr>
                <w:bCs/>
                <w:color w:val="000000"/>
              </w:rPr>
            </w:pPr>
            <w:r w:rsidRPr="002A7BA1">
              <w:rPr>
                <w:bCs/>
                <w:color w:val="000000"/>
              </w:rPr>
              <w:t>P05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962E85" w14:textId="2182A2AB" w:rsidR="00A371FB" w:rsidRPr="002A7BA1" w:rsidRDefault="004F3E5D" w:rsidP="004F3E5D">
            <w:pPr>
              <w:spacing w:before="0" w:after="0"/>
              <w:jc w:val="center"/>
              <w:rPr>
                <w:bCs/>
                <w:color w:val="000000"/>
              </w:rPr>
            </w:pPr>
            <w:r w:rsidRPr="002A7BA1">
              <w:rPr>
                <w:bCs/>
                <w:color w:val="000000"/>
              </w:rPr>
              <w:t>P06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B7B952" w14:textId="78EB9DB0" w:rsidR="00A371FB" w:rsidRPr="002A7BA1" w:rsidRDefault="004F3E5D" w:rsidP="004F3E5D">
            <w:pPr>
              <w:spacing w:before="0" w:after="0"/>
              <w:jc w:val="center"/>
              <w:rPr>
                <w:bCs/>
                <w:color w:val="000000"/>
              </w:rPr>
            </w:pPr>
            <w:r w:rsidRPr="002A7BA1">
              <w:rPr>
                <w:bCs/>
                <w:color w:val="000000"/>
              </w:rPr>
              <w:t>P07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8F594C" w14:textId="318B3732" w:rsidR="00A371FB" w:rsidRPr="002A7BA1" w:rsidRDefault="004F3E5D" w:rsidP="004F3E5D">
            <w:pPr>
              <w:spacing w:before="0" w:after="0"/>
              <w:jc w:val="center"/>
              <w:rPr>
                <w:bCs/>
                <w:color w:val="000000"/>
              </w:rPr>
            </w:pPr>
            <w:r w:rsidRPr="002A7BA1">
              <w:rPr>
                <w:bCs/>
                <w:color w:val="000000"/>
              </w:rPr>
              <w:t>P08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618496" w14:textId="15435374" w:rsidR="00A371FB" w:rsidRPr="002A7BA1" w:rsidRDefault="004F3E5D" w:rsidP="004F3E5D">
            <w:pPr>
              <w:spacing w:before="0" w:after="0"/>
              <w:jc w:val="center"/>
              <w:rPr>
                <w:bCs/>
                <w:color w:val="000000"/>
              </w:rPr>
            </w:pPr>
            <w:r w:rsidRPr="002A7BA1">
              <w:rPr>
                <w:bCs/>
                <w:color w:val="000000"/>
              </w:rPr>
              <w:t>P09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284F60" w14:textId="5F6F607E" w:rsidR="00A371FB" w:rsidRPr="002A7BA1" w:rsidRDefault="004F3E5D" w:rsidP="004F3E5D">
            <w:pPr>
              <w:spacing w:before="0" w:after="0"/>
              <w:jc w:val="center"/>
              <w:rPr>
                <w:bCs/>
                <w:color w:val="000000"/>
              </w:rPr>
            </w:pPr>
            <w:r w:rsidRPr="002A7BA1">
              <w:rPr>
                <w:bCs/>
                <w:color w:val="000000"/>
              </w:rPr>
              <w:t>P10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D7EAED2" w14:textId="1DBF5E02" w:rsidR="00A371FB" w:rsidRPr="002A7BA1" w:rsidRDefault="004F3E5D" w:rsidP="007A5E60">
            <w:pPr>
              <w:spacing w:before="0" w:after="0"/>
              <w:jc w:val="center"/>
              <w:rPr>
                <w:bCs/>
                <w:color w:val="000000"/>
              </w:rPr>
            </w:pPr>
            <w:r w:rsidRPr="002A7BA1">
              <w:rPr>
                <w:bCs/>
                <w:color w:val="000000"/>
              </w:rPr>
              <w:t>P11</w:t>
            </w:r>
          </w:p>
        </w:tc>
      </w:tr>
      <w:tr w:rsidR="002F49F2" w14:paraId="2B5269C2" w14:textId="48DEA214" w:rsidTr="002C68DE">
        <w:trPr>
          <w:trHeight w:val="567"/>
        </w:trPr>
        <w:tc>
          <w:tcPr>
            <w:tcW w:w="160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0AD8791" w14:textId="77777777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4F3E5D">
              <w:rPr>
                <w:b/>
                <w:bCs/>
                <w:color w:val="000000"/>
              </w:rPr>
              <w:t>CP</w:t>
            </w:r>
          </w:p>
          <w:p w14:paraId="73D3EA35" w14:textId="6B8F39E9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4F3E5D">
              <w:rPr>
                <w:b/>
                <w:bCs/>
                <w:color w:val="000000"/>
              </w:rPr>
              <w:t>(%)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1393" w14:textId="1089BC3C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22.4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F4E5" w14:textId="0F06F2DC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26.1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BA038" w14:textId="16253D59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5.</w:t>
            </w:r>
            <w:r w:rsidR="00A641C7">
              <w:rPr>
                <w:rFonts w:eastAsia="Yu Gothic" w:cs="Times New Roman"/>
                <w:color w:val="000000"/>
              </w:rPr>
              <w:t>5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43BC" w14:textId="404C9808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1.4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5066" w14:textId="557151C8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6.5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2F60" w14:textId="775B4E8E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29.6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32F0" w14:textId="04E182D1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0.8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22D1" w14:textId="5A644EB0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0.8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68B1" w14:textId="552B89B5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25.7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340E" w14:textId="024EC172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8.4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5B90CD5" w14:textId="225FD9FA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9.8</w:t>
            </w:r>
          </w:p>
        </w:tc>
      </w:tr>
      <w:tr w:rsidR="002F49F2" w14:paraId="6C194D39" w14:textId="3EF3C783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61E9F" w14:textId="77777777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4F3E5D">
              <w:rPr>
                <w:b/>
                <w:bCs/>
                <w:color w:val="000000"/>
              </w:rPr>
              <w:t>Max. SPV</w:t>
            </w:r>
          </w:p>
          <w:p w14:paraId="13AFF48C" w14:textId="2184E0B3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  <w:lang w:eastAsia="ja-JP"/>
              </w:rPr>
            </w:pPr>
            <w:r w:rsidRPr="004F3E5D">
              <w:rPr>
                <w:rFonts w:hint="eastAsia"/>
                <w:b/>
                <w:bCs/>
                <w:color w:val="000000"/>
                <w:lang w:eastAsia="ja-JP"/>
              </w:rPr>
              <w:t>R</w:t>
            </w:r>
            <w:r w:rsidRPr="004F3E5D">
              <w:rPr>
                <w:b/>
                <w:bCs/>
                <w:color w:val="000000"/>
                <w:lang w:eastAsia="ja-JP"/>
              </w:rPr>
              <w:t>t.</w:t>
            </w:r>
            <w:r>
              <w:rPr>
                <w:rFonts w:cs="Times New Roman"/>
                <w:b/>
                <w:bCs/>
                <w:color w:val="212121"/>
                <w:shd w:val="clear" w:color="auto" w:fill="FFFCF0"/>
              </w:rPr>
              <w:t xml:space="preserve"> </w:t>
            </w:r>
            <w:r w:rsidRPr="004F3E5D">
              <w:rPr>
                <w:rFonts w:cs="Times New Roman"/>
                <w:b/>
                <w:bCs/>
                <w:color w:val="212121"/>
                <w:shd w:val="clear" w:color="auto" w:fill="FFFCF0"/>
              </w:rPr>
              <w:t>26°C</w:t>
            </w:r>
            <w:r w:rsidR="006315F6">
              <w:rPr>
                <w:rFonts w:cs="Times New Roman"/>
                <w:b/>
                <w:bCs/>
                <w:color w:val="212121"/>
                <w:shd w:val="clear" w:color="auto" w:fill="FFFCF0"/>
              </w:rPr>
              <w:t xml:space="preserve"> (</w:t>
            </w:r>
            <w:r w:rsidR="006315F6" w:rsidRPr="004F3E5D">
              <w:rPr>
                <w:rFonts w:cs="Times New Roman"/>
                <w:b/>
                <w:bCs/>
                <w:color w:val="212121"/>
                <w:shd w:val="clear" w:color="auto" w:fill="FFFCF0"/>
              </w:rPr>
              <w:t>°</w:t>
            </w:r>
            <w:r w:rsidR="006315F6">
              <w:rPr>
                <w:rFonts w:cs="Times New Roman"/>
                <w:b/>
                <w:bCs/>
                <w:color w:val="212121"/>
                <w:shd w:val="clear" w:color="auto" w:fill="FFFCF0"/>
              </w:rPr>
              <w:t>/s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F256" w14:textId="2DC99358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5</w:t>
            </w:r>
            <w:r>
              <w:rPr>
                <w:color w:val="000000"/>
                <w:lang w:eastAsia="ja-JP"/>
              </w:rPr>
              <w:t>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976D" w14:textId="6D4A1C6A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2</w:t>
            </w:r>
            <w:r>
              <w:rPr>
                <w:color w:val="000000"/>
                <w:lang w:eastAsia="ja-JP"/>
              </w:rPr>
              <w:t>4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1C75" w14:textId="74453DBF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8C51" w14:textId="6228DB2A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2</w:t>
            </w:r>
            <w:r>
              <w:rPr>
                <w:color w:val="000000"/>
                <w:lang w:eastAsia="ja-JP"/>
              </w:rPr>
              <w:t>6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FB23" w14:textId="24DA2D63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2</w:t>
            </w:r>
            <w:r>
              <w:rPr>
                <w:color w:val="000000"/>
                <w:lang w:eastAsia="ja-JP"/>
              </w:rPr>
              <w:t>3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1CEC" w14:textId="10311E8F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3</w:t>
            </w:r>
            <w:r>
              <w:rPr>
                <w:color w:val="000000"/>
                <w:lang w:eastAsia="ja-JP"/>
              </w:rPr>
              <w:t>2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4DD9" w14:textId="38F940D3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7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3594" w14:textId="2E723D90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2</w:t>
            </w:r>
            <w:r>
              <w:rPr>
                <w:color w:val="000000"/>
                <w:lang w:eastAsia="ja-JP"/>
              </w:rPr>
              <w:t>0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4E00" w14:textId="4204FE36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24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2AAB" w14:textId="7AC7BD8D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4</w:t>
            </w:r>
            <w:r>
              <w:rPr>
                <w:color w:val="000000"/>
                <w:lang w:eastAsia="ja-JP"/>
              </w:rPr>
              <w:t>4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9991F0" w14:textId="0A21CDC1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2</w:t>
            </w:r>
            <w:r>
              <w:rPr>
                <w:color w:val="000000"/>
                <w:lang w:eastAsia="ja-JP"/>
              </w:rPr>
              <w:t>0.1</w:t>
            </w:r>
          </w:p>
        </w:tc>
      </w:tr>
      <w:tr w:rsidR="002F49F2" w14:paraId="0BB8A7B7" w14:textId="2811008D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510D4" w14:textId="77777777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4F3E5D">
              <w:rPr>
                <w:b/>
                <w:bCs/>
                <w:color w:val="000000"/>
              </w:rPr>
              <w:t>Max. SPV</w:t>
            </w:r>
          </w:p>
          <w:p w14:paraId="21B484D0" w14:textId="7D23CF6B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4F3E5D">
              <w:rPr>
                <w:b/>
                <w:bCs/>
                <w:color w:val="000000"/>
                <w:lang w:eastAsia="ja-JP"/>
              </w:rPr>
              <w:t>Lt.</w:t>
            </w:r>
            <w:r>
              <w:rPr>
                <w:rFonts w:cs="Times New Roman"/>
                <w:b/>
                <w:bCs/>
                <w:color w:val="212121"/>
                <w:shd w:val="clear" w:color="auto" w:fill="FFFCF0"/>
              </w:rPr>
              <w:t xml:space="preserve"> </w:t>
            </w:r>
            <w:r w:rsidRPr="004F3E5D">
              <w:rPr>
                <w:rFonts w:cs="Times New Roman"/>
                <w:b/>
                <w:bCs/>
                <w:color w:val="212121"/>
                <w:shd w:val="clear" w:color="auto" w:fill="FFFCF0"/>
              </w:rPr>
              <w:t>26°C</w:t>
            </w:r>
            <w:r w:rsidR="006315F6">
              <w:rPr>
                <w:rFonts w:cs="Times New Roman"/>
                <w:b/>
                <w:bCs/>
                <w:color w:val="212121"/>
                <w:shd w:val="clear" w:color="auto" w:fill="FFFCF0"/>
              </w:rPr>
              <w:t xml:space="preserve"> (</w:t>
            </w:r>
            <w:r w:rsidR="006315F6" w:rsidRPr="004F3E5D">
              <w:rPr>
                <w:rFonts w:cs="Times New Roman"/>
                <w:b/>
                <w:bCs/>
                <w:color w:val="212121"/>
                <w:shd w:val="clear" w:color="auto" w:fill="FFFCF0"/>
              </w:rPr>
              <w:t>°</w:t>
            </w:r>
            <w:r w:rsidR="006315F6">
              <w:rPr>
                <w:rFonts w:cs="Times New Roman"/>
                <w:b/>
                <w:bCs/>
                <w:color w:val="212121"/>
                <w:shd w:val="clear" w:color="auto" w:fill="FFFCF0"/>
              </w:rPr>
              <w:t>/s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CA37" w14:textId="18E11C41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4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6CA1" w14:textId="3DF3FCC8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3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FA60" w14:textId="35AD09CC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037A" w14:textId="790A3F2F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6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278D" w14:textId="0712985D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8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29F5" w14:textId="0B5BC99E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8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7EC2" w14:textId="70D87367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0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C1C1" w14:textId="4869AE54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3</w:t>
            </w:r>
            <w:r>
              <w:rPr>
                <w:color w:val="000000"/>
                <w:lang w:eastAsia="ja-JP"/>
              </w:rPr>
              <w:t>7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C474" w14:textId="6D042E3A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32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90F3" w14:textId="2DB2E1CC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3</w:t>
            </w:r>
            <w:r>
              <w:rPr>
                <w:color w:val="000000"/>
                <w:lang w:eastAsia="ja-JP"/>
              </w:rPr>
              <w:t>1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7BFD40" w14:textId="6848B5CB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1.9</w:t>
            </w:r>
          </w:p>
        </w:tc>
      </w:tr>
      <w:tr w:rsidR="002F49F2" w14:paraId="6B9EF2BA" w14:textId="7EAA240A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4FAF4" w14:textId="77777777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4F3E5D">
              <w:rPr>
                <w:b/>
                <w:bCs/>
                <w:color w:val="000000"/>
              </w:rPr>
              <w:t>Max. SPV</w:t>
            </w:r>
          </w:p>
          <w:p w14:paraId="4606C69C" w14:textId="62A97BB0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4F3E5D">
              <w:rPr>
                <w:rFonts w:hint="eastAsia"/>
                <w:b/>
                <w:bCs/>
                <w:color w:val="000000"/>
                <w:lang w:eastAsia="ja-JP"/>
              </w:rPr>
              <w:t>R</w:t>
            </w:r>
            <w:r w:rsidRPr="004F3E5D">
              <w:rPr>
                <w:b/>
                <w:bCs/>
                <w:color w:val="000000"/>
                <w:lang w:eastAsia="ja-JP"/>
              </w:rPr>
              <w:t>t.</w:t>
            </w:r>
            <w:r>
              <w:rPr>
                <w:rFonts w:cs="Times New Roman"/>
                <w:b/>
                <w:bCs/>
                <w:color w:val="212121"/>
                <w:shd w:val="clear" w:color="auto" w:fill="FFFCF0"/>
              </w:rPr>
              <w:t xml:space="preserve"> </w:t>
            </w:r>
            <w:r w:rsidRPr="004F3E5D">
              <w:rPr>
                <w:rFonts w:cs="Times New Roman"/>
                <w:b/>
                <w:bCs/>
                <w:color w:val="212121"/>
                <w:shd w:val="clear" w:color="auto" w:fill="FFFCF0"/>
              </w:rPr>
              <w:t>45°C</w:t>
            </w:r>
            <w:r w:rsidR="006315F6">
              <w:rPr>
                <w:rFonts w:cs="Times New Roman"/>
                <w:b/>
                <w:bCs/>
                <w:color w:val="212121"/>
                <w:shd w:val="clear" w:color="auto" w:fill="FFFCF0"/>
              </w:rPr>
              <w:t xml:space="preserve"> (</w:t>
            </w:r>
            <w:r w:rsidR="006315F6" w:rsidRPr="004F3E5D">
              <w:rPr>
                <w:rFonts w:cs="Times New Roman"/>
                <w:b/>
                <w:bCs/>
                <w:color w:val="212121"/>
                <w:shd w:val="clear" w:color="auto" w:fill="FFFCF0"/>
              </w:rPr>
              <w:t>°</w:t>
            </w:r>
            <w:r w:rsidR="006315F6">
              <w:rPr>
                <w:rFonts w:cs="Times New Roman"/>
                <w:b/>
                <w:bCs/>
                <w:color w:val="212121"/>
                <w:shd w:val="clear" w:color="auto" w:fill="FFFCF0"/>
              </w:rPr>
              <w:t>/s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7027" w14:textId="186E9B69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8</w:t>
            </w:r>
            <w:r>
              <w:rPr>
                <w:color w:val="000000"/>
                <w:lang w:eastAsia="ja-JP"/>
              </w:rPr>
              <w:t>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48D5" w14:textId="01D7A45C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3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CA95" w14:textId="1BC66C02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8</w:t>
            </w:r>
            <w:r>
              <w:rPr>
                <w:color w:val="000000"/>
                <w:lang w:eastAsia="ja-JP"/>
              </w:rPr>
              <w:t>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6EA1" w14:textId="7FA0228C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4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C850" w14:textId="708F7809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5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9D3F" w14:textId="295993BE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2</w:t>
            </w:r>
            <w:r>
              <w:rPr>
                <w:color w:val="000000"/>
                <w:lang w:eastAsia="ja-JP"/>
              </w:rPr>
              <w:t>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6136" w14:textId="52473E36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7</w:t>
            </w:r>
            <w:r>
              <w:rPr>
                <w:color w:val="000000"/>
                <w:lang w:eastAsia="ja-JP"/>
              </w:rPr>
              <w:t>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4109" w14:textId="4C390006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5</w:t>
            </w:r>
            <w:r>
              <w:rPr>
                <w:color w:val="000000"/>
                <w:lang w:eastAsia="ja-JP"/>
              </w:rPr>
              <w:t>2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2F01A" w14:textId="0373ED10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9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FC9F" w14:textId="4BFF2C7A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2</w:t>
            </w:r>
            <w:r>
              <w:rPr>
                <w:color w:val="000000"/>
                <w:lang w:eastAsia="ja-JP"/>
              </w:rPr>
              <w:t>2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76E030" w14:textId="19A0F447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3.6</w:t>
            </w:r>
          </w:p>
        </w:tc>
      </w:tr>
      <w:tr w:rsidR="002F49F2" w14:paraId="228793AB" w14:textId="0327827A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FB547" w14:textId="77777777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4F3E5D">
              <w:rPr>
                <w:b/>
                <w:bCs/>
                <w:color w:val="000000"/>
              </w:rPr>
              <w:t>Max. SPV</w:t>
            </w:r>
          </w:p>
          <w:p w14:paraId="4BD2B41E" w14:textId="2B7555C7" w:rsidR="002F49F2" w:rsidRPr="004F3E5D" w:rsidRDefault="002F49F2" w:rsidP="002F49F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 w:rsidRPr="004F3E5D">
              <w:rPr>
                <w:b/>
                <w:bCs/>
                <w:color w:val="000000"/>
                <w:lang w:eastAsia="ja-JP"/>
              </w:rPr>
              <w:t>Lt.</w:t>
            </w:r>
            <w:r>
              <w:rPr>
                <w:rFonts w:cs="Times New Roman"/>
                <w:b/>
                <w:bCs/>
                <w:color w:val="212121"/>
                <w:shd w:val="clear" w:color="auto" w:fill="FFFCF0"/>
              </w:rPr>
              <w:t xml:space="preserve"> </w:t>
            </w:r>
            <w:r w:rsidRPr="004F3E5D">
              <w:rPr>
                <w:rFonts w:cs="Times New Roman"/>
                <w:b/>
                <w:bCs/>
                <w:color w:val="212121"/>
                <w:shd w:val="clear" w:color="auto" w:fill="FFFCF0"/>
              </w:rPr>
              <w:t>45°C</w:t>
            </w:r>
            <w:r w:rsidR="006315F6">
              <w:rPr>
                <w:rFonts w:cs="Times New Roman"/>
                <w:b/>
                <w:bCs/>
                <w:color w:val="212121"/>
                <w:shd w:val="clear" w:color="auto" w:fill="FFFCF0"/>
              </w:rPr>
              <w:t xml:space="preserve"> (</w:t>
            </w:r>
            <w:r w:rsidR="006315F6" w:rsidRPr="004F3E5D">
              <w:rPr>
                <w:rFonts w:cs="Times New Roman"/>
                <w:b/>
                <w:bCs/>
                <w:color w:val="212121"/>
                <w:shd w:val="clear" w:color="auto" w:fill="FFFCF0"/>
              </w:rPr>
              <w:t>°</w:t>
            </w:r>
            <w:r w:rsidR="006315F6">
              <w:rPr>
                <w:rFonts w:cs="Times New Roman"/>
                <w:b/>
                <w:bCs/>
                <w:color w:val="212121"/>
                <w:shd w:val="clear" w:color="auto" w:fill="FFFCF0"/>
              </w:rPr>
              <w:t>/s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FF2E" w14:textId="2A466404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7</w:t>
            </w:r>
            <w:r>
              <w:rPr>
                <w:color w:val="000000"/>
                <w:lang w:eastAsia="ja-JP"/>
              </w:rPr>
              <w:t>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7182" w14:textId="491A27C0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5CAC" w14:textId="7B795761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8</w:t>
            </w:r>
            <w:r>
              <w:rPr>
                <w:color w:val="000000"/>
                <w:lang w:eastAsia="ja-JP"/>
              </w:rPr>
              <w:t>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25CD" w14:textId="44E47B64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6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F1DB" w14:textId="2E9857D7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5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23DD" w14:textId="493D925F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1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D62A" w14:textId="0DE895D5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9</w:t>
            </w:r>
            <w:r>
              <w:rPr>
                <w:color w:val="000000"/>
                <w:lang w:eastAsia="ja-JP"/>
              </w:rPr>
              <w:t>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CCEA" w14:textId="14E5A07A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3</w:t>
            </w:r>
            <w:r>
              <w:rPr>
                <w:color w:val="000000"/>
                <w:lang w:eastAsia="ja-JP"/>
              </w:rPr>
              <w:t>6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2E09" w14:textId="0A29E92C" w:rsidR="002F49F2" w:rsidRPr="00B23D80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1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E105" w14:textId="07A753F4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4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C2D3F2" w14:textId="07EC94E4" w:rsidR="002F49F2" w:rsidRDefault="00457811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1</w:t>
            </w:r>
            <w:r>
              <w:rPr>
                <w:color w:val="000000"/>
                <w:lang w:eastAsia="ja-JP"/>
              </w:rPr>
              <w:t>0.6</w:t>
            </w:r>
          </w:p>
        </w:tc>
      </w:tr>
      <w:tr w:rsidR="002F49F2" w14:paraId="3B809EF7" w14:textId="2EDC253F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24FC9" w14:textId="77777777" w:rsidR="002F49F2" w:rsidRDefault="002F49F2" w:rsidP="002F49F2">
            <w:pPr>
              <w:spacing w:before="0" w:after="0"/>
              <w:jc w:val="center"/>
              <w:rPr>
                <w:b/>
                <w:color w:val="000000"/>
                <w:lang w:eastAsia="ja-JP"/>
              </w:rPr>
            </w:pPr>
            <w:r>
              <w:rPr>
                <w:rFonts w:hint="eastAsia"/>
                <w:b/>
                <w:color w:val="000000"/>
                <w:lang w:eastAsia="ja-JP"/>
              </w:rPr>
              <w:t>R</w:t>
            </w:r>
            <w:r>
              <w:rPr>
                <w:b/>
                <w:color w:val="000000"/>
                <w:lang w:eastAsia="ja-JP"/>
              </w:rPr>
              <w:t>CT</w:t>
            </w:r>
          </w:p>
          <w:p w14:paraId="4638D340" w14:textId="0E8CB0DE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eastAsia="ja-JP"/>
              </w:rPr>
              <w:t>Rt. VO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585D" w14:textId="38D044F7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E66A" w14:textId="28F28D3A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427E" w14:textId="7C20A735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C367" w14:textId="0BBBA4DA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01EA" w14:textId="38AFF7C4" w:rsidR="002F49F2" w:rsidRDefault="002F49F2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eastAsia="Yu Gothic" w:cs="Times New Roman"/>
                <w:color w:val="000000"/>
              </w:rPr>
              <w:t>0.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2A06" w14:textId="51C0F95C" w:rsidR="002F49F2" w:rsidRDefault="002F49F2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eastAsia="Yu Gothic" w:cs="Times New Roman"/>
                <w:color w:val="000000"/>
              </w:rPr>
              <w:t>0.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14FA" w14:textId="2DAF3788" w:rsidR="002F49F2" w:rsidRDefault="002F49F2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eastAsia="Yu Gothic" w:cs="Times New Roman"/>
                <w:color w:val="000000"/>
              </w:rPr>
              <w:t>0.5</w:t>
            </w:r>
            <w:r w:rsidR="00A641C7">
              <w:rPr>
                <w:rFonts w:eastAsia="Yu Gothic" w:cs="Times New Roman"/>
                <w:color w:val="000000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8AC4" w14:textId="244CD9B6" w:rsidR="002F49F2" w:rsidRPr="00B23D80" w:rsidRDefault="002F49F2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7A24" w14:textId="05D8CE94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</w:t>
            </w:r>
            <w:r w:rsidR="00457811">
              <w:rPr>
                <w:rFonts w:eastAsia="Yu Gothic" w:cs="Times New Roman"/>
                <w:color w:val="000000"/>
              </w:rPr>
              <w:t>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7100" w14:textId="35F218B9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6</w:t>
            </w:r>
            <w:r w:rsidR="00A641C7">
              <w:rPr>
                <w:rFonts w:eastAsia="Yu Gothic" w:cs="Times New Roman"/>
                <w:color w:val="000000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440CCD" w14:textId="6687B3E0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37</w:t>
            </w:r>
          </w:p>
        </w:tc>
      </w:tr>
      <w:tr w:rsidR="002F49F2" w14:paraId="348431ED" w14:textId="2BD27DFD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6DCBB" w14:textId="77777777" w:rsidR="002F49F2" w:rsidRDefault="002F49F2" w:rsidP="002F49F2">
            <w:pPr>
              <w:spacing w:before="0" w:after="0"/>
              <w:jc w:val="center"/>
              <w:rPr>
                <w:b/>
                <w:iCs/>
                <w:color w:val="000000"/>
                <w:lang w:eastAsia="ja-JP"/>
              </w:rPr>
            </w:pPr>
            <w:r>
              <w:rPr>
                <w:rFonts w:hint="eastAsia"/>
                <w:b/>
                <w:iCs/>
                <w:color w:val="000000"/>
                <w:lang w:eastAsia="ja-JP"/>
              </w:rPr>
              <w:lastRenderedPageBreak/>
              <w:t>R</w:t>
            </w:r>
            <w:r>
              <w:rPr>
                <w:b/>
                <w:iCs/>
                <w:color w:val="000000"/>
                <w:lang w:eastAsia="ja-JP"/>
              </w:rPr>
              <w:t>CT</w:t>
            </w:r>
          </w:p>
          <w:p w14:paraId="505F31D0" w14:textId="671AAF62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iCs/>
                <w:color w:val="000000"/>
                <w:lang w:eastAsia="ja-JP"/>
              </w:rPr>
              <w:t>Lt. VO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CBD1" w14:textId="7F0C858B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D749" w14:textId="1E6C184A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5C6B" w14:textId="33EC8CD9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5D65" w14:textId="14E442FE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D484" w14:textId="13EABBCE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AA37" w14:textId="2F3383C9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C6C9" w14:textId="66538777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FFD0" w14:textId="30F3507E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8C86" w14:textId="7CCDFED2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</w:t>
            </w:r>
            <w:r w:rsidR="00457811">
              <w:rPr>
                <w:rFonts w:eastAsia="Yu Gothic" w:cs="Times New Roman"/>
                <w:color w:val="000000"/>
              </w:rPr>
              <w:t>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F933" w14:textId="40FB98DB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A9755C" w14:textId="0F23D431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62</w:t>
            </w:r>
          </w:p>
        </w:tc>
      </w:tr>
      <w:tr w:rsidR="002F49F2" w14:paraId="2FF10215" w14:textId="15592799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7F950" w14:textId="74512678" w:rsidR="002F49F2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 w:rsidRPr="00B23D80">
              <w:rPr>
                <w:b/>
                <w:color w:val="000000"/>
              </w:rPr>
              <w:t>vHIT</w:t>
            </w:r>
            <w:proofErr w:type="spellEnd"/>
            <w:r>
              <w:rPr>
                <w:b/>
                <w:color w:val="000000"/>
              </w:rPr>
              <w:t>-RL/</w:t>
            </w:r>
          </w:p>
          <w:p w14:paraId="4E7C1A74" w14:textId="3C349723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US</w:t>
            </w:r>
            <w:r>
              <w:rPr>
                <w:rFonts w:hint="eastAsia"/>
                <w:b/>
                <w:color w:val="000000"/>
                <w:lang w:eastAsia="ja-JP"/>
              </w:rPr>
              <w:t xml:space="preserve"> </w:t>
            </w:r>
            <w:r>
              <w:rPr>
                <w:b/>
                <w:color w:val="000000"/>
                <w:lang w:eastAsia="ja-JP"/>
              </w:rPr>
              <w:t>(+ or 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0931" w14:textId="6C900BFA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80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7CCA" w14:textId="6D286E27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94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735E" w14:textId="1F45A195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A5AE" w14:textId="4316C395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6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D775" w14:textId="3525212E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75C7" w14:textId="5B59F6E1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17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17B5" w14:textId="25610815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1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2804" w14:textId="167FC827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3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C9D8" w14:textId="3F2E2E53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87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2A45" w14:textId="69B3FBCB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14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9196FF" w14:textId="12E3D108" w:rsidR="002F49F2" w:rsidRDefault="002F49F2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</w:p>
        </w:tc>
      </w:tr>
      <w:tr w:rsidR="002F49F2" w14:paraId="6FCC580E" w14:textId="72FB3BB7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58F04" w14:textId="3B200D12" w:rsidR="002F49F2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 w:rsidRPr="00B23D80">
              <w:rPr>
                <w:b/>
                <w:color w:val="000000"/>
              </w:rPr>
              <w:t>vHIT</w:t>
            </w:r>
            <w:proofErr w:type="spellEnd"/>
            <w:r>
              <w:rPr>
                <w:b/>
                <w:color w:val="000000"/>
              </w:rPr>
              <w:t>-LL/</w:t>
            </w:r>
          </w:p>
          <w:p w14:paraId="4BE999C6" w14:textId="63FC4566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US</w:t>
            </w:r>
            <w:r>
              <w:rPr>
                <w:rFonts w:hint="eastAsia"/>
                <w:b/>
                <w:color w:val="000000"/>
                <w:lang w:eastAsia="ja-JP"/>
              </w:rPr>
              <w:t xml:space="preserve"> </w:t>
            </w:r>
            <w:r>
              <w:rPr>
                <w:b/>
                <w:color w:val="000000"/>
                <w:lang w:eastAsia="ja-JP"/>
              </w:rPr>
              <w:t>(+ or 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B2AC" w14:textId="38CF8C30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88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5D6F" w14:textId="0D41E76E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6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CC59" w14:textId="021DACA9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152C" w14:textId="34582035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98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2495" w14:textId="2FD6A745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4737" w14:textId="33D86267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4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CFB7" w14:textId="0F43D865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9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64F0" w14:textId="38D15F67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96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33A4" w14:textId="5345BB8C" w:rsidR="002F49F2" w:rsidRPr="00B23D80" w:rsidRDefault="002F49F2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eastAsia="Yu Gothic" w:cs="Times New Roman"/>
                <w:color w:val="000000"/>
              </w:rPr>
              <w:t>1.10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D626" w14:textId="3538CE7D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15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FE7A23" w14:textId="40362B8C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2F49F2" w14:paraId="1B60CC18" w14:textId="77777777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B151F" w14:textId="57A230EC" w:rsidR="002F49F2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 w:rsidRPr="00B23D80">
              <w:rPr>
                <w:b/>
                <w:color w:val="000000"/>
              </w:rPr>
              <w:t>vHIT</w:t>
            </w:r>
            <w:proofErr w:type="spellEnd"/>
            <w:r>
              <w:rPr>
                <w:b/>
                <w:color w:val="000000"/>
              </w:rPr>
              <w:t>-RA/</w:t>
            </w:r>
          </w:p>
          <w:p w14:paraId="5F76195B" w14:textId="77777777" w:rsidR="002F49F2" w:rsidRPr="004F3E5D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US</w:t>
            </w:r>
            <w:r>
              <w:rPr>
                <w:rFonts w:hint="eastAsia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+ or 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A2C1" w14:textId="5F566913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90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B921" w14:textId="1109EBAD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50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F9DD" w14:textId="05B515CC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42B7" w14:textId="44A3034B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24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3F7E" w14:textId="7F8E5F2D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C85A" w14:textId="3CC23DF8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</w:t>
            </w:r>
            <w:r>
              <w:rPr>
                <w:rFonts w:eastAsia="Yu Gothic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D6AB" w14:textId="02D03840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5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643E" w14:textId="090AAAF9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0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7DC3" w14:textId="794DBD04" w:rsidR="002F49F2" w:rsidRPr="00B23D80" w:rsidRDefault="002F49F2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eastAsia="Yu Gothic" w:cs="Times New Roman"/>
                <w:color w:val="000000"/>
              </w:rPr>
              <w:t>1.10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5024" w14:textId="365939E1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21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C77F05" w14:textId="4EDE12F1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2F49F2" w14:paraId="7DC608CA" w14:textId="77777777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7EA16" w14:textId="043BAF38" w:rsidR="002F49F2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 w:rsidRPr="00B23D80">
              <w:rPr>
                <w:b/>
                <w:color w:val="000000"/>
              </w:rPr>
              <w:t>vHIT</w:t>
            </w:r>
            <w:proofErr w:type="spellEnd"/>
            <w:r>
              <w:rPr>
                <w:b/>
                <w:color w:val="000000"/>
              </w:rPr>
              <w:t>-LA/</w:t>
            </w:r>
          </w:p>
          <w:p w14:paraId="6D8C28A7" w14:textId="77777777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US</w:t>
            </w:r>
            <w:r>
              <w:rPr>
                <w:rFonts w:hint="eastAsia"/>
                <w:b/>
                <w:color w:val="000000"/>
                <w:lang w:eastAsia="ja-JP"/>
              </w:rPr>
              <w:t xml:space="preserve"> </w:t>
            </w:r>
            <w:r>
              <w:rPr>
                <w:b/>
                <w:color w:val="000000"/>
                <w:lang w:eastAsia="ja-JP"/>
              </w:rPr>
              <w:t>(+ or 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86A1" w14:textId="180E4BFA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1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A0FB" w14:textId="7785641F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95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BCDC" w14:textId="0F10240F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318C" w14:textId="535F0334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45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7171" w14:textId="1F984ED5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F4FB" w14:textId="7F0ACB29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</w:t>
            </w:r>
            <w:r>
              <w:rPr>
                <w:rFonts w:eastAsia="Yu Gothic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47FC" w14:textId="5C20EBF7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23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3955" w14:textId="7609372C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26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40DB" w14:textId="5A968805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41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D645" w14:textId="5BED1D87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87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51DE33" w14:textId="7BF2F61F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2F49F2" w14:paraId="0D34DF51" w14:textId="77777777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2700F" w14:textId="00BDB6E3" w:rsidR="002F49F2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 w:rsidRPr="00B23D80">
              <w:rPr>
                <w:b/>
                <w:color w:val="000000"/>
              </w:rPr>
              <w:t>vHIT</w:t>
            </w:r>
            <w:proofErr w:type="spellEnd"/>
            <w:r>
              <w:rPr>
                <w:b/>
                <w:color w:val="000000"/>
              </w:rPr>
              <w:t>-RP/</w:t>
            </w:r>
          </w:p>
          <w:p w14:paraId="0611EA43" w14:textId="77777777" w:rsidR="002F49F2" w:rsidRPr="004F3E5D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US</w:t>
            </w:r>
            <w:r>
              <w:rPr>
                <w:rFonts w:hint="eastAsia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+ or 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B4B9" w14:textId="3292AB98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99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19BC" w14:textId="3FCDC11B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37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3D4D" w14:textId="259C8AB1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A46A" w14:textId="53760F4F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48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507E" w14:textId="783E2B55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F7BF" w14:textId="7336361E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</w:t>
            </w:r>
            <w:r>
              <w:rPr>
                <w:rFonts w:eastAsia="Yu Gothic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2B88" w14:textId="01C716BC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33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F5BE" w14:textId="4DBFEB42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20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D6518" w14:textId="56B12F53" w:rsidR="002F49F2" w:rsidRPr="00B23D80" w:rsidRDefault="002F49F2" w:rsidP="002F49F2">
            <w:pPr>
              <w:spacing w:before="0" w:after="0"/>
              <w:jc w:val="center"/>
              <w:rPr>
                <w:color w:val="000000"/>
                <w:lang w:eastAsia="ja-JP"/>
              </w:rPr>
            </w:pPr>
            <w:r>
              <w:rPr>
                <w:rFonts w:eastAsia="Yu Gothic" w:cs="Times New Roman"/>
                <w:color w:val="000000"/>
              </w:rPr>
              <w:t>1.29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394A" w14:textId="667166A8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64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9E9130" w14:textId="3CB926DC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2F49F2" w14:paraId="1F1AE55A" w14:textId="3F699D6D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771C3" w14:textId="091DD725" w:rsidR="002F49F2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bookmarkStart w:id="1" w:name="_Hlk137842971"/>
            <w:proofErr w:type="spellStart"/>
            <w:r w:rsidRPr="00B23D80">
              <w:rPr>
                <w:b/>
                <w:color w:val="000000"/>
              </w:rPr>
              <w:t>vHIT</w:t>
            </w:r>
            <w:proofErr w:type="spellEnd"/>
            <w:r>
              <w:rPr>
                <w:b/>
                <w:color w:val="000000"/>
              </w:rPr>
              <w:t>-LP/</w:t>
            </w:r>
          </w:p>
          <w:p w14:paraId="0D5B07C7" w14:textId="61D42D50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US</w:t>
            </w:r>
            <w:r>
              <w:rPr>
                <w:rFonts w:hint="eastAsia"/>
                <w:b/>
                <w:color w:val="000000"/>
                <w:lang w:eastAsia="ja-JP"/>
              </w:rPr>
              <w:t xml:space="preserve"> </w:t>
            </w:r>
            <w:r>
              <w:rPr>
                <w:b/>
                <w:color w:val="000000"/>
                <w:lang w:eastAsia="ja-JP"/>
              </w:rPr>
              <w:t>(+ or 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A92A" w14:textId="277C1D44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64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6AEC" w14:textId="5F7B7233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28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39DD" w14:textId="66BC2966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9871" w14:textId="1DD8E6B8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21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19FE" w14:textId="3ADEAB27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F12E" w14:textId="2517F2AB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</w:t>
            </w:r>
            <w:r>
              <w:rPr>
                <w:rFonts w:eastAsia="Yu Gothic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2543" w14:textId="22C54B16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96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53FB" w14:textId="23AB5384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 xml:space="preserve">0.82 </w:t>
            </w:r>
            <w:proofErr w:type="gramStart"/>
            <w:r>
              <w:rPr>
                <w:rFonts w:eastAsia="Yu Gothic" w:cs="Times New Roman"/>
                <w:color w:val="000000"/>
              </w:rPr>
              <w:t>/(</w:t>
            </w:r>
            <w:proofErr w:type="gramEnd"/>
            <w:r>
              <w:rPr>
                <w:rFonts w:eastAsia="Yu Gothic" w:cs="Times New Roman"/>
                <w:color w:val="000000"/>
              </w:rPr>
              <w:t>+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9974" w14:textId="3CD55353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97 / (-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C5BE" w14:textId="5EEA5C16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09 / (-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304641" w14:textId="26E526CF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2F49F2" w14:paraId="2D6DD267" w14:textId="77777777" w:rsidTr="002C68DE">
        <w:trPr>
          <w:trHeight w:val="567"/>
        </w:trPr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7FFB1" w14:textId="77777777" w:rsidR="002F49F2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VEMP</w:t>
            </w:r>
            <w:proofErr w:type="spellEnd"/>
          </w:p>
          <w:p w14:paraId="439F67D8" w14:textId="5D99223C" w:rsidR="002F49F2" w:rsidRPr="004F3E5D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AA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90CD" w14:textId="34C312F1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14</w:t>
            </w:r>
            <w:r w:rsidR="00A641C7">
              <w:rPr>
                <w:rFonts w:eastAsia="Yu Gothic" w:cs="Times New Roman"/>
                <w:color w:val="000000"/>
              </w:rPr>
              <w:t>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DF50" w14:textId="061762D0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3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EDE8" w14:textId="4A3677FD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31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CC20F" w14:textId="26A6081E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1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9F20" w14:textId="1EE337EF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5</w:t>
            </w:r>
            <w:r w:rsidR="00A641C7">
              <w:rPr>
                <w:rFonts w:eastAsia="Yu Gothic" w:cs="Times New Roman"/>
                <w:color w:val="000000"/>
              </w:rPr>
              <w:t>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7B1F" w14:textId="64DF05F4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2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2EB4" w14:textId="5AF45EB2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9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6C15" w14:textId="77777777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406A" w14:textId="6BE1B292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Lt. Abse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F3BA" w14:textId="4C8C780F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22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5322E0" w14:textId="43E6BC61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24.4</w:t>
            </w:r>
          </w:p>
        </w:tc>
      </w:tr>
      <w:tr w:rsidR="002C68DE" w14:paraId="344C1B94" w14:textId="77777777" w:rsidTr="002C68DE">
        <w:trPr>
          <w:trHeight w:val="567"/>
        </w:trPr>
        <w:tc>
          <w:tcPr>
            <w:tcW w:w="1603" w:type="dxa"/>
            <w:tcBorders>
              <w:top w:val="nil"/>
            </w:tcBorders>
            <w:shd w:val="clear" w:color="auto" w:fill="auto"/>
            <w:vAlign w:val="center"/>
          </w:tcPr>
          <w:p w14:paraId="1A510082" w14:textId="13D2723F" w:rsidR="002F49F2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oVEMP</w:t>
            </w:r>
            <w:proofErr w:type="spellEnd"/>
          </w:p>
          <w:p w14:paraId="79DD9294" w14:textId="308D433C" w:rsidR="002F49F2" w:rsidRPr="004F3E5D" w:rsidRDefault="002F49F2" w:rsidP="002F49F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AAR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4D3B6A" w14:textId="05D5A26B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38.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D30E4" w14:textId="6FC499CA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.4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797D6F" w14:textId="644CE00E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10.9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DE6A9" w14:textId="743C54B8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22.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16CB57" w14:textId="498B1CAA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bsent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3C2AA" w14:textId="78D78F7A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bsent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FC97A" w14:textId="00A846D7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bsent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711F5D" w14:textId="77777777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D2F04" w14:textId="52B261F9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2.7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918C97" w14:textId="20656C52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20.2</w:t>
            </w:r>
          </w:p>
        </w:tc>
        <w:tc>
          <w:tcPr>
            <w:tcW w:w="108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ECB320E" w14:textId="6DF94314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Absent</w:t>
            </w:r>
          </w:p>
        </w:tc>
      </w:tr>
      <w:bookmarkEnd w:id="1"/>
      <w:tr w:rsidR="002C68DE" w14:paraId="0A5D6FED" w14:textId="2E14230B" w:rsidTr="002C68DE">
        <w:trPr>
          <w:trHeight w:val="567"/>
        </w:trPr>
        <w:tc>
          <w:tcPr>
            <w:tcW w:w="16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4106906" w14:textId="77777777" w:rsidR="00C42A1A" w:rsidRDefault="002F49F2" w:rsidP="00C42A1A">
            <w:pPr>
              <w:spacing w:before="0" w:after="0"/>
              <w:jc w:val="center"/>
              <w:rPr>
                <w:b/>
                <w:bCs/>
                <w:color w:val="000000"/>
                <w:lang w:eastAsia="ja-JP"/>
              </w:rPr>
            </w:pPr>
            <w:r w:rsidRPr="004F3E5D">
              <w:rPr>
                <w:rFonts w:hint="eastAsia"/>
                <w:b/>
                <w:bCs/>
                <w:color w:val="000000"/>
                <w:lang w:eastAsia="ja-JP"/>
              </w:rPr>
              <w:t>S</w:t>
            </w:r>
            <w:r w:rsidRPr="004F3E5D">
              <w:rPr>
                <w:b/>
                <w:bCs/>
                <w:color w:val="000000"/>
                <w:lang w:eastAsia="ja-JP"/>
              </w:rPr>
              <w:t>VV</w:t>
            </w:r>
          </w:p>
          <w:p w14:paraId="65DD6A16" w14:textId="58FF674D" w:rsidR="00C42A1A" w:rsidRPr="004F3E5D" w:rsidRDefault="00C42A1A" w:rsidP="00C42A1A">
            <w:pPr>
              <w:spacing w:before="0" w:after="0"/>
              <w:jc w:val="center"/>
              <w:rPr>
                <w:b/>
                <w:bCs/>
                <w:color w:val="000000"/>
                <w:lang w:eastAsia="ja-JP"/>
              </w:rPr>
            </w:pPr>
            <w:r>
              <w:rPr>
                <w:b/>
                <w:bCs/>
                <w:color w:val="000000"/>
                <w:lang w:eastAsia="ja-JP"/>
              </w:rPr>
              <w:t>(degree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895D22" w14:textId="0E8F4670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2.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C6E17B" w14:textId="298DE705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F28D68" w14:textId="43E4645D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0.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27C996" w14:textId="2BEB0A72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1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6D7488" w14:textId="72FC75E7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1C54C2" w14:textId="5A440B7D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1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EC57AA" w14:textId="3C848E47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</w:t>
            </w:r>
            <w:r w:rsidR="00A641C7">
              <w:rPr>
                <w:rFonts w:eastAsia="Yu Gothic" w:cs="Times New Roman"/>
                <w:color w:val="000000"/>
              </w:rPr>
              <w:t>.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EBEFA5" w14:textId="775E5FBA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557372" w14:textId="7A8B63F8" w:rsidR="002F49F2" w:rsidRPr="00B23D80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2.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3AA278" w14:textId="5087159B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-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E419F23" w14:textId="6954C687" w:rsidR="002F49F2" w:rsidRDefault="002F49F2" w:rsidP="002F49F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0.3</w:t>
            </w:r>
          </w:p>
        </w:tc>
      </w:tr>
    </w:tbl>
    <w:p w14:paraId="3D9B9D15" w14:textId="73C2B165" w:rsidR="00401652" w:rsidRDefault="00573911" w:rsidP="008B5D8D">
      <w:pPr>
        <w:suppressLineNumbers/>
        <w:rPr>
          <w:rFonts w:eastAsia="MS Mincho" w:cs="Times New Roman"/>
          <w:b/>
          <w:szCs w:val="24"/>
        </w:rPr>
      </w:pPr>
      <w:r w:rsidRPr="00B23D80">
        <w:t>CP, canal paresis;</w:t>
      </w:r>
      <w:r w:rsidR="00263ED9">
        <w:t xml:space="preserve"> CUS, </w:t>
      </w:r>
      <w:r w:rsidR="00263ED9" w:rsidRPr="00263ED9">
        <w:t>catch-up saccades</w:t>
      </w:r>
      <w:r w:rsidR="00263ED9">
        <w:t>;</w:t>
      </w:r>
      <w:r w:rsidRPr="00B23D80">
        <w:t xml:space="preserve"> </w:t>
      </w:r>
      <w:proofErr w:type="spellStart"/>
      <w:r w:rsidR="00370058">
        <w:t>cVEMP</w:t>
      </w:r>
      <w:proofErr w:type="spellEnd"/>
      <w:r w:rsidR="00370058">
        <w:t xml:space="preserve">, </w:t>
      </w:r>
      <w:r w:rsidR="00370058" w:rsidRPr="00370058">
        <w:t>cervical vestibular-evoked myogenic potential</w:t>
      </w:r>
      <w:r w:rsidR="00370058">
        <w:t>;</w:t>
      </w:r>
      <w:r w:rsidR="003D0D83">
        <w:t xml:space="preserve"> IAAR, </w:t>
      </w:r>
      <w:r w:rsidR="001057F3" w:rsidRPr="001057F3">
        <w:t>interaural asymmetry ratio</w:t>
      </w:r>
      <w:r w:rsidR="003D0D83">
        <w:t xml:space="preserve">; </w:t>
      </w:r>
      <w:r w:rsidR="00263ED9">
        <w:t>L</w:t>
      </w:r>
      <w:r w:rsidR="00263ED9" w:rsidRPr="00263ED9">
        <w:t xml:space="preserve">A, </w:t>
      </w:r>
      <w:r w:rsidR="00263ED9" w:rsidRPr="00D17A62">
        <w:t xml:space="preserve">left anterior canal; </w:t>
      </w:r>
      <w:r w:rsidRPr="00D17A62">
        <w:t xml:space="preserve">LL, left lateral canals; </w:t>
      </w:r>
      <w:r w:rsidR="00263ED9" w:rsidRPr="00D17A62">
        <w:t xml:space="preserve">LP, left posterior canal; </w:t>
      </w:r>
      <w:r w:rsidR="00A2265E" w:rsidRPr="00D17A62">
        <w:t>Lt., left</w:t>
      </w:r>
      <w:r w:rsidR="00A2265E" w:rsidRPr="00D17A62">
        <w:rPr>
          <w:rFonts w:hint="eastAsia"/>
          <w:lang w:eastAsia="ja-JP"/>
        </w:rPr>
        <w:t>;</w:t>
      </w:r>
      <w:r w:rsidR="00A2265E" w:rsidRPr="00D17A62">
        <w:t xml:space="preserve"> </w:t>
      </w:r>
      <w:r w:rsidR="002C68DE" w:rsidRPr="00D17A62">
        <w:t>Max. SPV, maximum slow</w:t>
      </w:r>
      <w:r w:rsidR="00834C6D" w:rsidRPr="00D17A62">
        <w:rPr>
          <w:rFonts w:hint="eastAsia"/>
          <w:lang w:eastAsia="ja-JP"/>
        </w:rPr>
        <w:t xml:space="preserve"> </w:t>
      </w:r>
      <w:r w:rsidR="002C68DE" w:rsidRPr="00D17A62">
        <w:t xml:space="preserve">phase velocity; </w:t>
      </w:r>
      <w:proofErr w:type="spellStart"/>
      <w:r w:rsidR="00370058" w:rsidRPr="00D17A62">
        <w:t>oVEMP</w:t>
      </w:r>
      <w:proofErr w:type="spellEnd"/>
      <w:r w:rsidR="00370058" w:rsidRPr="00D17A62">
        <w:t xml:space="preserve">, ocular VEMP; </w:t>
      </w:r>
      <w:r w:rsidRPr="00D17A62">
        <w:t xml:space="preserve">PPPD, persistent postural-perceptual dizziness; </w:t>
      </w:r>
      <w:bookmarkStart w:id="2" w:name="_Hlk135292876"/>
      <w:bookmarkStart w:id="3" w:name="_Hlk135292822"/>
      <w:r w:rsidR="00263ED9" w:rsidRPr="00D17A62">
        <w:t>RA, right anterior canal;</w:t>
      </w:r>
      <w:bookmarkStart w:id="4" w:name="_Hlk137626823"/>
      <w:bookmarkEnd w:id="2"/>
      <w:r w:rsidR="00263ED9" w:rsidRPr="00D17A62">
        <w:t xml:space="preserve"> </w:t>
      </w:r>
      <w:r w:rsidR="007A5E60" w:rsidRPr="00D17A62">
        <w:t>RCT, rotatory chair test</w:t>
      </w:r>
      <w:bookmarkEnd w:id="4"/>
      <w:r w:rsidR="007A5E60" w:rsidRPr="00D17A62">
        <w:t xml:space="preserve">; </w:t>
      </w:r>
      <w:r w:rsidRPr="00D17A62">
        <w:t>RL, right lateral canal;</w:t>
      </w:r>
      <w:bookmarkEnd w:id="3"/>
      <w:r w:rsidRPr="00D17A62">
        <w:t xml:space="preserve"> </w:t>
      </w:r>
      <w:r w:rsidR="00263ED9" w:rsidRPr="00D17A62">
        <w:t xml:space="preserve">RP, right posterior canal; </w:t>
      </w:r>
      <w:r w:rsidR="00A41367" w:rsidRPr="00D17A62">
        <w:t xml:space="preserve">Rt., right; </w:t>
      </w:r>
      <w:r w:rsidR="001027E8" w:rsidRPr="00D17A62">
        <w:t xml:space="preserve">SVV, subjective visual vertical; </w:t>
      </w:r>
      <w:proofErr w:type="spellStart"/>
      <w:r w:rsidRPr="00D17A62">
        <w:t>vHIT</w:t>
      </w:r>
      <w:proofErr w:type="spellEnd"/>
      <w:r w:rsidRPr="00D17A62">
        <w:t>, video head</w:t>
      </w:r>
      <w:r w:rsidR="00A2265E" w:rsidRPr="00D17A62">
        <w:t xml:space="preserve"> </w:t>
      </w:r>
      <w:r w:rsidRPr="00D17A62">
        <w:t>impulse test</w:t>
      </w:r>
      <w:r w:rsidR="007A5E60" w:rsidRPr="00D17A62">
        <w:t xml:space="preserve">; VOR, </w:t>
      </w:r>
      <w:proofErr w:type="spellStart"/>
      <w:r w:rsidR="007A5E60" w:rsidRPr="00D17A62">
        <w:t>vestibulo</w:t>
      </w:r>
      <w:proofErr w:type="spellEnd"/>
      <w:r w:rsidR="007A5E60" w:rsidRPr="00D17A62">
        <w:t>-ocular reflex</w:t>
      </w:r>
    </w:p>
    <w:p w14:paraId="15E5FB22" w14:textId="77777777" w:rsidR="005559F2" w:rsidRDefault="00573911" w:rsidP="008B5D8D">
      <w:pPr>
        <w:suppressLineNumbers/>
        <w:rPr>
          <w:rFonts w:eastAsia="MS Mincho" w:cs="Times New Roman"/>
          <w:kern w:val="2"/>
          <w:szCs w:val="24"/>
          <w:lang w:eastAsia="ja-JP"/>
        </w:rPr>
      </w:pPr>
      <w:r w:rsidRPr="00D525DC">
        <w:rPr>
          <w:rFonts w:eastAsia="MS Mincho" w:cs="Times New Roman"/>
          <w:kern w:val="2"/>
          <w:szCs w:val="24"/>
          <w:lang w:eastAsia="ja-JP"/>
        </w:rPr>
        <w:t>Negative values in CP, IAAR, and SVV indicate right-sided hypofunction.</w:t>
      </w:r>
    </w:p>
    <w:p w14:paraId="32E00C49" w14:textId="77777777" w:rsidR="00FB3A4A" w:rsidRPr="00D525DC" w:rsidRDefault="00573911" w:rsidP="008B5D8D">
      <w:pPr>
        <w:suppressLineNumbers/>
        <w:rPr>
          <w:rFonts w:eastAsia="MS Mincho" w:cs="Times New Roman"/>
          <w:kern w:val="2"/>
          <w:szCs w:val="24"/>
          <w:lang w:eastAsia="ja-JP"/>
        </w:rPr>
      </w:pPr>
      <w:r w:rsidRPr="00FB3A4A">
        <w:rPr>
          <w:color w:val="000000"/>
          <w:vertAlign w:val="superscript"/>
        </w:rPr>
        <w:t>*</w:t>
      </w:r>
      <w:r w:rsidRPr="00D525DC">
        <w:rPr>
          <w:rFonts w:eastAsia="MS Mincho" w:cs="Times New Roman"/>
          <w:kern w:val="2"/>
          <w:szCs w:val="24"/>
          <w:lang w:eastAsia="ja-JP"/>
        </w:rPr>
        <w:t xml:space="preserve"> </w:t>
      </w:r>
      <w:proofErr w:type="gramStart"/>
      <w:r w:rsidRPr="00D525DC">
        <w:rPr>
          <w:rFonts w:eastAsia="MS Mincho" w:cs="Times New Roman"/>
          <w:kern w:val="2"/>
          <w:szCs w:val="24"/>
          <w:lang w:eastAsia="ja-JP"/>
        </w:rPr>
        <w:t>indicate</w:t>
      </w:r>
      <w:r>
        <w:rPr>
          <w:rFonts w:eastAsia="MS Mincho" w:cs="Times New Roman"/>
          <w:kern w:val="2"/>
          <w:szCs w:val="24"/>
          <w:lang w:eastAsia="ja-JP"/>
        </w:rPr>
        <w:t>s</w:t>
      </w:r>
      <w:proofErr w:type="gramEnd"/>
      <w:r>
        <w:rPr>
          <w:rFonts w:eastAsia="MS Mincho" w:cs="Times New Roman"/>
          <w:kern w:val="2"/>
          <w:szCs w:val="24"/>
          <w:lang w:eastAsia="ja-JP"/>
        </w:rPr>
        <w:t xml:space="preserve"> </w:t>
      </w:r>
      <w:r w:rsidRPr="00FB3A4A">
        <w:rPr>
          <w:rFonts w:eastAsia="MS Mincho" w:cs="Times New Roman"/>
          <w:kern w:val="2"/>
          <w:szCs w:val="24"/>
          <w:lang w:eastAsia="ja-JP"/>
        </w:rPr>
        <w:t>that the waveform could not be obtained due to eyelid narrowing.</w:t>
      </w:r>
    </w:p>
    <w:sectPr w:rsidR="00FB3A4A" w:rsidRPr="00D525DC" w:rsidSect="009E7694">
      <w:headerReference w:type="even" r:id="rId9"/>
      <w:footerReference w:type="even" r:id="rId10"/>
      <w:footerReference w:type="default" r:id="rId11"/>
      <w:headerReference w:type="first" r:id="rId12"/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9781F" w14:textId="77777777" w:rsidR="0079775D" w:rsidRDefault="0079775D">
      <w:pPr>
        <w:spacing w:before="0" w:after="0"/>
      </w:pPr>
      <w:r>
        <w:separator/>
      </w:r>
    </w:p>
  </w:endnote>
  <w:endnote w:type="continuationSeparator" w:id="0">
    <w:p w14:paraId="0D928725" w14:textId="77777777" w:rsidR="0079775D" w:rsidRDefault="0079775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A1864" w14:textId="77777777" w:rsidR="00995F6A" w:rsidRPr="00577C4C" w:rsidRDefault="00573911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887E96" wp14:editId="1E6D2C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BF6F9D" w14:textId="3AE12F27" w:rsidR="00995F6A" w:rsidRPr="00577C4C" w:rsidRDefault="005739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887E9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0BF6F9D" w14:textId="3AE12F27" w:rsidR="00995F6A" w:rsidRPr="00577C4C" w:rsidRDefault="005739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97B08" w14:textId="77777777" w:rsidR="00995F6A" w:rsidRPr="00577C4C" w:rsidRDefault="00573911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D3E6207" wp14:editId="3D4398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F6FB3A" w14:textId="77777777" w:rsidR="00995F6A" w:rsidRPr="00577C4C" w:rsidRDefault="005739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3E620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DF6FB3A" w14:textId="77777777" w:rsidR="00995F6A" w:rsidRPr="00577C4C" w:rsidRDefault="005739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A247F" w14:textId="77777777" w:rsidR="0079775D" w:rsidRDefault="0079775D">
      <w:pPr>
        <w:spacing w:before="0" w:after="0"/>
      </w:pPr>
      <w:r>
        <w:separator/>
      </w:r>
    </w:p>
  </w:footnote>
  <w:footnote w:type="continuationSeparator" w:id="0">
    <w:p w14:paraId="63FD5C00" w14:textId="77777777" w:rsidR="0079775D" w:rsidRDefault="0079775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A960E" w14:textId="77777777" w:rsidR="00995F6A" w:rsidRPr="009151AA" w:rsidRDefault="00573911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1E9E3" w14:textId="77777777" w:rsidR="00995F6A" w:rsidRDefault="00573911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654A171C" wp14:editId="66658C2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D8281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BA1E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98B5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9C58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5A5F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0A8F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CB8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1A20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BEE6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BDD4E3B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97E0D3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9FC891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7D45B5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6625DD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BE070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8C4288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612CAC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F820BD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48CE71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F411F0" w:tentative="1">
      <w:start w:val="1"/>
      <w:numFmt w:val="lowerLetter"/>
      <w:lvlText w:val="%2."/>
      <w:lvlJc w:val="left"/>
      <w:pPr>
        <w:ind w:left="1440" w:hanging="360"/>
      </w:pPr>
    </w:lvl>
    <w:lvl w:ilvl="2" w:tplc="A63A7646" w:tentative="1">
      <w:start w:val="1"/>
      <w:numFmt w:val="lowerRoman"/>
      <w:lvlText w:val="%3."/>
      <w:lvlJc w:val="right"/>
      <w:pPr>
        <w:ind w:left="2160" w:hanging="180"/>
      </w:pPr>
    </w:lvl>
    <w:lvl w:ilvl="3" w:tplc="DC3C8692" w:tentative="1">
      <w:start w:val="1"/>
      <w:numFmt w:val="decimal"/>
      <w:lvlText w:val="%4."/>
      <w:lvlJc w:val="left"/>
      <w:pPr>
        <w:ind w:left="2880" w:hanging="360"/>
      </w:pPr>
    </w:lvl>
    <w:lvl w:ilvl="4" w:tplc="F216DB0A" w:tentative="1">
      <w:start w:val="1"/>
      <w:numFmt w:val="lowerLetter"/>
      <w:lvlText w:val="%5."/>
      <w:lvlJc w:val="left"/>
      <w:pPr>
        <w:ind w:left="3600" w:hanging="360"/>
      </w:pPr>
    </w:lvl>
    <w:lvl w:ilvl="5" w:tplc="B532B666" w:tentative="1">
      <w:start w:val="1"/>
      <w:numFmt w:val="lowerRoman"/>
      <w:lvlText w:val="%6."/>
      <w:lvlJc w:val="right"/>
      <w:pPr>
        <w:ind w:left="4320" w:hanging="180"/>
      </w:pPr>
    </w:lvl>
    <w:lvl w:ilvl="6" w:tplc="E5AC95CE" w:tentative="1">
      <w:start w:val="1"/>
      <w:numFmt w:val="decimal"/>
      <w:lvlText w:val="%7."/>
      <w:lvlJc w:val="left"/>
      <w:pPr>
        <w:ind w:left="5040" w:hanging="360"/>
      </w:pPr>
    </w:lvl>
    <w:lvl w:ilvl="7" w:tplc="925C7D18" w:tentative="1">
      <w:start w:val="1"/>
      <w:numFmt w:val="lowerLetter"/>
      <w:lvlText w:val="%8."/>
      <w:lvlJc w:val="left"/>
      <w:pPr>
        <w:ind w:left="5760" w:hanging="360"/>
      </w:pPr>
    </w:lvl>
    <w:lvl w:ilvl="8" w:tplc="70780D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3D8687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E476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F6B6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F2C3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04EA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EA70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8A53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FC5F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8A6C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71353587">
    <w:abstractNumId w:val="0"/>
  </w:num>
  <w:num w:numId="2" w16cid:durableId="1336105456">
    <w:abstractNumId w:val="4"/>
  </w:num>
  <w:num w:numId="3" w16cid:durableId="1547522104">
    <w:abstractNumId w:val="1"/>
  </w:num>
  <w:num w:numId="4" w16cid:durableId="920523512">
    <w:abstractNumId w:val="5"/>
  </w:num>
  <w:num w:numId="5" w16cid:durableId="5438322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8950354">
    <w:abstractNumId w:val="3"/>
  </w:num>
  <w:num w:numId="7" w16cid:durableId="6906002">
    <w:abstractNumId w:val="6"/>
  </w:num>
  <w:num w:numId="8" w16cid:durableId="1194542563">
    <w:abstractNumId w:val="6"/>
  </w:num>
  <w:num w:numId="9" w16cid:durableId="1597253876">
    <w:abstractNumId w:val="6"/>
  </w:num>
  <w:num w:numId="10" w16cid:durableId="632828471">
    <w:abstractNumId w:val="6"/>
  </w:num>
  <w:num w:numId="11" w16cid:durableId="267932860">
    <w:abstractNumId w:val="6"/>
  </w:num>
  <w:num w:numId="12" w16cid:durableId="1382898378">
    <w:abstractNumId w:val="6"/>
  </w:num>
  <w:num w:numId="13" w16cid:durableId="1604530131">
    <w:abstractNumId w:val="3"/>
  </w:num>
  <w:num w:numId="14" w16cid:durableId="66458343">
    <w:abstractNumId w:val="2"/>
  </w:num>
  <w:num w:numId="15" w16cid:durableId="686954776">
    <w:abstractNumId w:val="2"/>
  </w:num>
  <w:num w:numId="16" w16cid:durableId="1431852232">
    <w:abstractNumId w:val="2"/>
  </w:num>
  <w:num w:numId="17" w16cid:durableId="581719690">
    <w:abstractNumId w:val="2"/>
  </w:num>
  <w:num w:numId="18" w16cid:durableId="1067265482">
    <w:abstractNumId w:val="2"/>
  </w:num>
  <w:num w:numId="19" w16cid:durableId="1316762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yMLSwNDM3NgMyDJR0lIJTi4sz8/NACgxrAb4gxnEsAAAA"/>
  </w:docVars>
  <w:rsids>
    <w:rsidRoot w:val="00ED20B5"/>
    <w:rsid w:val="00002B53"/>
    <w:rsid w:val="00006C80"/>
    <w:rsid w:val="0001436A"/>
    <w:rsid w:val="00034304"/>
    <w:rsid w:val="00035434"/>
    <w:rsid w:val="000461E5"/>
    <w:rsid w:val="00052A14"/>
    <w:rsid w:val="00074596"/>
    <w:rsid w:val="00077D53"/>
    <w:rsid w:val="00082BA8"/>
    <w:rsid w:val="00084EF9"/>
    <w:rsid w:val="0009730E"/>
    <w:rsid w:val="000D1680"/>
    <w:rsid w:val="000E22CD"/>
    <w:rsid w:val="000F6F89"/>
    <w:rsid w:val="001027E8"/>
    <w:rsid w:val="001057F3"/>
    <w:rsid w:val="00105FD9"/>
    <w:rsid w:val="00117666"/>
    <w:rsid w:val="001549D3"/>
    <w:rsid w:val="00160065"/>
    <w:rsid w:val="00177D84"/>
    <w:rsid w:val="00181FF1"/>
    <w:rsid w:val="001A15C0"/>
    <w:rsid w:val="001A72A6"/>
    <w:rsid w:val="001C04B3"/>
    <w:rsid w:val="001D02DF"/>
    <w:rsid w:val="00236E68"/>
    <w:rsid w:val="00251D99"/>
    <w:rsid w:val="00263ED9"/>
    <w:rsid w:val="00267D18"/>
    <w:rsid w:val="00274347"/>
    <w:rsid w:val="00275981"/>
    <w:rsid w:val="002868E2"/>
    <w:rsid w:val="002869C3"/>
    <w:rsid w:val="002936E4"/>
    <w:rsid w:val="002944A9"/>
    <w:rsid w:val="0029646E"/>
    <w:rsid w:val="002A7BA1"/>
    <w:rsid w:val="002B41AA"/>
    <w:rsid w:val="002B4A57"/>
    <w:rsid w:val="002C68DE"/>
    <w:rsid w:val="002C74CA"/>
    <w:rsid w:val="002D4732"/>
    <w:rsid w:val="002E1CC8"/>
    <w:rsid w:val="002F49F2"/>
    <w:rsid w:val="00307FCB"/>
    <w:rsid w:val="003123F4"/>
    <w:rsid w:val="00353259"/>
    <w:rsid w:val="003544FB"/>
    <w:rsid w:val="00370058"/>
    <w:rsid w:val="003856DE"/>
    <w:rsid w:val="003A573D"/>
    <w:rsid w:val="003C7D18"/>
    <w:rsid w:val="003D0D83"/>
    <w:rsid w:val="003D2F2D"/>
    <w:rsid w:val="003F2246"/>
    <w:rsid w:val="00401590"/>
    <w:rsid w:val="00401652"/>
    <w:rsid w:val="0044596B"/>
    <w:rsid w:val="00447801"/>
    <w:rsid w:val="00452E9C"/>
    <w:rsid w:val="00457811"/>
    <w:rsid w:val="004735C8"/>
    <w:rsid w:val="0047682D"/>
    <w:rsid w:val="00476AB3"/>
    <w:rsid w:val="00483348"/>
    <w:rsid w:val="004947A6"/>
    <w:rsid w:val="004961FF"/>
    <w:rsid w:val="004B5B1D"/>
    <w:rsid w:val="004D21A0"/>
    <w:rsid w:val="004F3E5D"/>
    <w:rsid w:val="005050E5"/>
    <w:rsid w:val="00517A89"/>
    <w:rsid w:val="005250F2"/>
    <w:rsid w:val="00535E8F"/>
    <w:rsid w:val="00542B35"/>
    <w:rsid w:val="0055446B"/>
    <w:rsid w:val="005559F2"/>
    <w:rsid w:val="0055619C"/>
    <w:rsid w:val="00572222"/>
    <w:rsid w:val="00573911"/>
    <w:rsid w:val="00573EA3"/>
    <w:rsid w:val="00577C4C"/>
    <w:rsid w:val="00593EEA"/>
    <w:rsid w:val="005A1B9A"/>
    <w:rsid w:val="005A5EEE"/>
    <w:rsid w:val="005B61D1"/>
    <w:rsid w:val="005C6F4C"/>
    <w:rsid w:val="005D226E"/>
    <w:rsid w:val="005E3797"/>
    <w:rsid w:val="00605458"/>
    <w:rsid w:val="00616D94"/>
    <w:rsid w:val="006315F6"/>
    <w:rsid w:val="006375C7"/>
    <w:rsid w:val="006421CC"/>
    <w:rsid w:val="00644D11"/>
    <w:rsid w:val="006475CE"/>
    <w:rsid w:val="00654E8F"/>
    <w:rsid w:val="00660D05"/>
    <w:rsid w:val="00667AF3"/>
    <w:rsid w:val="006820B1"/>
    <w:rsid w:val="006B7D14"/>
    <w:rsid w:val="006C12A5"/>
    <w:rsid w:val="006D51E3"/>
    <w:rsid w:val="006E738B"/>
    <w:rsid w:val="00701727"/>
    <w:rsid w:val="0070566C"/>
    <w:rsid w:val="00714C50"/>
    <w:rsid w:val="00725A7D"/>
    <w:rsid w:val="0074340F"/>
    <w:rsid w:val="00745415"/>
    <w:rsid w:val="007501BE"/>
    <w:rsid w:val="007504A0"/>
    <w:rsid w:val="007562AD"/>
    <w:rsid w:val="00770702"/>
    <w:rsid w:val="00771F19"/>
    <w:rsid w:val="0078236F"/>
    <w:rsid w:val="00790BB3"/>
    <w:rsid w:val="00792B52"/>
    <w:rsid w:val="0079775D"/>
    <w:rsid w:val="007A5E60"/>
    <w:rsid w:val="007B6766"/>
    <w:rsid w:val="007C206C"/>
    <w:rsid w:val="007C3210"/>
    <w:rsid w:val="007D104F"/>
    <w:rsid w:val="007E0842"/>
    <w:rsid w:val="007E5287"/>
    <w:rsid w:val="007F7179"/>
    <w:rsid w:val="008161E4"/>
    <w:rsid w:val="00817DD6"/>
    <w:rsid w:val="00834C6D"/>
    <w:rsid w:val="0083759F"/>
    <w:rsid w:val="00885156"/>
    <w:rsid w:val="008B5D8D"/>
    <w:rsid w:val="008C18E5"/>
    <w:rsid w:val="008D0175"/>
    <w:rsid w:val="008D4323"/>
    <w:rsid w:val="008E0C26"/>
    <w:rsid w:val="008F5A29"/>
    <w:rsid w:val="009151AA"/>
    <w:rsid w:val="009168B6"/>
    <w:rsid w:val="00921E20"/>
    <w:rsid w:val="009324EC"/>
    <w:rsid w:val="0093429D"/>
    <w:rsid w:val="00943573"/>
    <w:rsid w:val="00964134"/>
    <w:rsid w:val="00970F7D"/>
    <w:rsid w:val="00994A3D"/>
    <w:rsid w:val="00995F6A"/>
    <w:rsid w:val="009C2B12"/>
    <w:rsid w:val="009C42B2"/>
    <w:rsid w:val="009E7694"/>
    <w:rsid w:val="009F35AF"/>
    <w:rsid w:val="00A174D9"/>
    <w:rsid w:val="00A2265E"/>
    <w:rsid w:val="00A371FB"/>
    <w:rsid w:val="00A41367"/>
    <w:rsid w:val="00A641C7"/>
    <w:rsid w:val="00A86897"/>
    <w:rsid w:val="00A93C64"/>
    <w:rsid w:val="00AA4D24"/>
    <w:rsid w:val="00AB6715"/>
    <w:rsid w:val="00AD7CAC"/>
    <w:rsid w:val="00AE585E"/>
    <w:rsid w:val="00AF3BE8"/>
    <w:rsid w:val="00B12911"/>
    <w:rsid w:val="00B1671E"/>
    <w:rsid w:val="00B23D80"/>
    <w:rsid w:val="00B25EB8"/>
    <w:rsid w:val="00B37F4D"/>
    <w:rsid w:val="00B87F4E"/>
    <w:rsid w:val="00BC49A4"/>
    <w:rsid w:val="00BC526D"/>
    <w:rsid w:val="00BC643C"/>
    <w:rsid w:val="00BE0843"/>
    <w:rsid w:val="00BE146B"/>
    <w:rsid w:val="00C0485B"/>
    <w:rsid w:val="00C13811"/>
    <w:rsid w:val="00C17066"/>
    <w:rsid w:val="00C344DA"/>
    <w:rsid w:val="00C372BD"/>
    <w:rsid w:val="00C42A1A"/>
    <w:rsid w:val="00C52A7B"/>
    <w:rsid w:val="00C56BAF"/>
    <w:rsid w:val="00C679AA"/>
    <w:rsid w:val="00C758E7"/>
    <w:rsid w:val="00C75972"/>
    <w:rsid w:val="00CD066B"/>
    <w:rsid w:val="00CD4733"/>
    <w:rsid w:val="00CE3960"/>
    <w:rsid w:val="00CE4FEE"/>
    <w:rsid w:val="00CF140F"/>
    <w:rsid w:val="00D060CF"/>
    <w:rsid w:val="00D17A62"/>
    <w:rsid w:val="00D23D7A"/>
    <w:rsid w:val="00D443CB"/>
    <w:rsid w:val="00D525DC"/>
    <w:rsid w:val="00D87753"/>
    <w:rsid w:val="00DB59C3"/>
    <w:rsid w:val="00DC259A"/>
    <w:rsid w:val="00DC3EB0"/>
    <w:rsid w:val="00DD635E"/>
    <w:rsid w:val="00DE23E8"/>
    <w:rsid w:val="00DE2ACD"/>
    <w:rsid w:val="00DF7341"/>
    <w:rsid w:val="00E34FF9"/>
    <w:rsid w:val="00E52377"/>
    <w:rsid w:val="00E523E9"/>
    <w:rsid w:val="00E537AD"/>
    <w:rsid w:val="00E64E17"/>
    <w:rsid w:val="00E84B48"/>
    <w:rsid w:val="00E8509C"/>
    <w:rsid w:val="00E866C9"/>
    <w:rsid w:val="00E963F8"/>
    <w:rsid w:val="00EA3D3C"/>
    <w:rsid w:val="00EC090A"/>
    <w:rsid w:val="00ED20B5"/>
    <w:rsid w:val="00ED7929"/>
    <w:rsid w:val="00EE2027"/>
    <w:rsid w:val="00EE25F8"/>
    <w:rsid w:val="00EF17A0"/>
    <w:rsid w:val="00F33F2C"/>
    <w:rsid w:val="00F42B58"/>
    <w:rsid w:val="00F46900"/>
    <w:rsid w:val="00F562CC"/>
    <w:rsid w:val="00F61D89"/>
    <w:rsid w:val="00F709DA"/>
    <w:rsid w:val="00F71F6F"/>
    <w:rsid w:val="00F90B56"/>
    <w:rsid w:val="00FB3A4A"/>
    <w:rsid w:val="00FB4CA0"/>
    <w:rsid w:val="00FB7853"/>
    <w:rsid w:val="00FC76FC"/>
    <w:rsid w:val="00FE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310166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E5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表 (格子)1"/>
    <w:basedOn w:val="TableNormal"/>
    <w:next w:val="TableGrid"/>
    <w:uiPriority w:val="39"/>
    <w:rsid w:val="006475CE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3EA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-yagi@med.niigata-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08ADD2-630E-4E69-821F-EFBA77173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keywords>fileTagC:0cb1497478b2dbaad23225a8f685bc4181ecf60e</cp:keywords>
  <cp:lastModifiedBy>John Magri</cp:lastModifiedBy>
  <cp:revision>12</cp:revision>
  <cp:lastPrinted>2023-06-16T11:56:00Z</cp:lastPrinted>
  <dcterms:created xsi:type="dcterms:W3CDTF">2023-06-16T11:55:00Z</dcterms:created>
  <dcterms:modified xsi:type="dcterms:W3CDTF">2023-06-22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ca338c85ab3a3641776304d144fcfbf02e05ee0dd1f9976267e0b3c7d560e3</vt:lpwstr>
  </property>
</Properties>
</file>